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1B422" w14:textId="343FBF90" w:rsidR="00A82EF0" w:rsidRDefault="00FC7280" w:rsidP="00B6072E">
      <w:pPr>
        <w:pStyle w:val="Heading2"/>
      </w:pPr>
      <w:r w:rsidRPr="00FC7280">
        <w:t>Appendix 1</w:t>
      </w:r>
      <w:r>
        <w:t>.</w:t>
      </w:r>
      <w:r w:rsidRPr="00FC7280">
        <w:t xml:space="preserve"> Systematic review</w:t>
      </w:r>
      <w:r>
        <w:t>,</w:t>
      </w:r>
      <w:r w:rsidRPr="00FC7280">
        <w:t xml:space="preserve"> study extraction template</w:t>
      </w:r>
    </w:p>
    <w:p w14:paraId="377F2D4F" w14:textId="77777777" w:rsidR="00A82EF0" w:rsidRPr="009C6BC1" w:rsidRDefault="00A82EF0" w:rsidP="00A82EF0">
      <w:pPr>
        <w:rPr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390"/>
        <w:gridCol w:w="4961"/>
      </w:tblGrid>
      <w:tr w:rsidR="000A6881" w:rsidRPr="009C6BC1" w14:paraId="6A9A1871" w14:textId="77777777" w:rsidTr="00BB54CF">
        <w:tc>
          <w:tcPr>
            <w:tcW w:w="4390" w:type="dxa"/>
          </w:tcPr>
          <w:p w14:paraId="24FA0964" w14:textId="77777777" w:rsidR="000A6881" w:rsidRPr="009C6BC1" w:rsidRDefault="000A6881" w:rsidP="007C3988">
            <w:pPr>
              <w:rPr>
                <w:i/>
                <w:sz w:val="24"/>
                <w:szCs w:val="24"/>
              </w:rPr>
            </w:pPr>
            <w:r w:rsidRPr="009C6BC1">
              <w:rPr>
                <w:i/>
                <w:sz w:val="24"/>
                <w:szCs w:val="24"/>
              </w:rPr>
              <w:t>Data to be extracted</w:t>
            </w:r>
          </w:p>
        </w:tc>
        <w:tc>
          <w:tcPr>
            <w:tcW w:w="4961" w:type="dxa"/>
          </w:tcPr>
          <w:p w14:paraId="2FE81D65" w14:textId="3EF88295" w:rsidR="000A6881" w:rsidRPr="009C6BC1" w:rsidRDefault="000A6881" w:rsidP="007C3988">
            <w:pPr>
              <w:rPr>
                <w:i/>
                <w:sz w:val="24"/>
                <w:szCs w:val="24"/>
              </w:rPr>
            </w:pPr>
            <w:r w:rsidRPr="009C6BC1">
              <w:rPr>
                <w:i/>
                <w:sz w:val="24"/>
                <w:szCs w:val="24"/>
              </w:rPr>
              <w:t>Notes</w:t>
            </w:r>
          </w:p>
        </w:tc>
      </w:tr>
      <w:tr w:rsidR="000A6881" w:rsidRPr="009C6BC1" w14:paraId="544531E1" w14:textId="77777777" w:rsidTr="00BB54CF">
        <w:trPr>
          <w:trHeight w:val="645"/>
        </w:trPr>
        <w:tc>
          <w:tcPr>
            <w:tcW w:w="4390" w:type="dxa"/>
            <w:shd w:val="clear" w:color="auto" w:fill="D5DCE4" w:themeFill="text2" w:themeFillTint="33"/>
          </w:tcPr>
          <w:p w14:paraId="34A89AE4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</w:p>
          <w:p w14:paraId="434AEFA0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  <w:r w:rsidRPr="009C6BC1">
              <w:rPr>
                <w:b/>
                <w:sz w:val="24"/>
                <w:szCs w:val="24"/>
              </w:rPr>
              <w:t>BASIC DESCRIPTIVE INFORMATION</w:t>
            </w:r>
          </w:p>
          <w:p w14:paraId="2CD79BF3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D5DCE4" w:themeFill="text2" w:themeFillTint="33"/>
          </w:tcPr>
          <w:p w14:paraId="59F3A668" w14:textId="77777777" w:rsidR="000A6881" w:rsidRPr="009C6BC1" w:rsidRDefault="000A6881" w:rsidP="007C3988">
            <w:pPr>
              <w:rPr>
                <w:i/>
                <w:sz w:val="24"/>
                <w:szCs w:val="24"/>
              </w:rPr>
            </w:pPr>
          </w:p>
        </w:tc>
      </w:tr>
      <w:tr w:rsidR="000A6881" w:rsidRPr="009C6BC1" w14:paraId="5FC8806D" w14:textId="77777777" w:rsidTr="00BB54CF">
        <w:tc>
          <w:tcPr>
            <w:tcW w:w="4390" w:type="dxa"/>
          </w:tcPr>
          <w:p w14:paraId="7D97689D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Title of study</w:t>
            </w:r>
          </w:p>
        </w:tc>
        <w:tc>
          <w:tcPr>
            <w:tcW w:w="4961" w:type="dxa"/>
          </w:tcPr>
          <w:p w14:paraId="2A0FF588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E12397D" w14:textId="77777777" w:rsidTr="00BB54CF">
        <w:tc>
          <w:tcPr>
            <w:tcW w:w="4390" w:type="dxa"/>
          </w:tcPr>
          <w:p w14:paraId="29F3AFAA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Author</w:t>
            </w:r>
          </w:p>
        </w:tc>
        <w:tc>
          <w:tcPr>
            <w:tcW w:w="4961" w:type="dxa"/>
          </w:tcPr>
          <w:p w14:paraId="40597525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301E6890" w14:textId="77777777" w:rsidTr="00BB54CF">
        <w:tc>
          <w:tcPr>
            <w:tcW w:w="4390" w:type="dxa"/>
          </w:tcPr>
          <w:p w14:paraId="6C341965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Year of publication</w:t>
            </w:r>
          </w:p>
        </w:tc>
        <w:tc>
          <w:tcPr>
            <w:tcW w:w="4961" w:type="dxa"/>
          </w:tcPr>
          <w:p w14:paraId="28473968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23D1CCC5" w14:textId="77777777" w:rsidTr="00BB54CF">
        <w:tc>
          <w:tcPr>
            <w:tcW w:w="4390" w:type="dxa"/>
          </w:tcPr>
          <w:p w14:paraId="72CF29CD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Study objective as stated by authors</w:t>
            </w:r>
          </w:p>
        </w:tc>
        <w:tc>
          <w:tcPr>
            <w:tcW w:w="4961" w:type="dxa"/>
          </w:tcPr>
          <w:p w14:paraId="5D073EDA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678FF000" w14:textId="77777777" w:rsidTr="00BB54CF">
        <w:tc>
          <w:tcPr>
            <w:tcW w:w="4390" w:type="dxa"/>
          </w:tcPr>
          <w:p w14:paraId="65402547" w14:textId="11DF35D0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Research setting</w:t>
            </w:r>
          </w:p>
        </w:tc>
        <w:tc>
          <w:tcPr>
            <w:tcW w:w="4961" w:type="dxa"/>
          </w:tcPr>
          <w:p w14:paraId="481E9BA0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1E863AD4" w14:textId="77777777" w:rsidTr="00BB54CF">
        <w:tc>
          <w:tcPr>
            <w:tcW w:w="4390" w:type="dxa"/>
          </w:tcPr>
          <w:p w14:paraId="1E3C5D47" w14:textId="4BF4B0F5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Data analysis (time/event sampling)</w:t>
            </w:r>
          </w:p>
        </w:tc>
        <w:tc>
          <w:tcPr>
            <w:tcW w:w="4961" w:type="dxa"/>
          </w:tcPr>
          <w:p w14:paraId="0B3E5B26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5ED81206" w14:textId="77777777" w:rsidTr="00BB54CF">
        <w:tc>
          <w:tcPr>
            <w:tcW w:w="4390" w:type="dxa"/>
          </w:tcPr>
          <w:p w14:paraId="1E8BAB3D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Discipline</w:t>
            </w:r>
          </w:p>
        </w:tc>
        <w:tc>
          <w:tcPr>
            <w:tcW w:w="4961" w:type="dxa"/>
          </w:tcPr>
          <w:p w14:paraId="288B304F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70E920CF" w14:textId="77777777" w:rsidTr="00BB54CF">
        <w:tc>
          <w:tcPr>
            <w:tcW w:w="4390" w:type="dxa"/>
          </w:tcPr>
          <w:p w14:paraId="12FAEEDA" w14:textId="576E1F7B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Synopsis</w:t>
            </w:r>
          </w:p>
        </w:tc>
        <w:tc>
          <w:tcPr>
            <w:tcW w:w="4961" w:type="dxa"/>
          </w:tcPr>
          <w:p w14:paraId="57E128D7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58518FE2" w14:textId="77777777" w:rsidTr="00BB54CF">
        <w:tc>
          <w:tcPr>
            <w:tcW w:w="4390" w:type="dxa"/>
            <w:shd w:val="clear" w:color="auto" w:fill="D5DCE4" w:themeFill="text2" w:themeFillTint="33"/>
          </w:tcPr>
          <w:p w14:paraId="7EC35042" w14:textId="77777777" w:rsidR="000A6881" w:rsidRPr="009C6BC1" w:rsidRDefault="000A6881" w:rsidP="007C3988">
            <w:pPr>
              <w:rPr>
                <w:sz w:val="24"/>
                <w:szCs w:val="24"/>
              </w:rPr>
            </w:pPr>
          </w:p>
          <w:p w14:paraId="25EAFC20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  <w:r w:rsidRPr="009C6BC1">
              <w:rPr>
                <w:b/>
                <w:sz w:val="24"/>
                <w:szCs w:val="24"/>
              </w:rPr>
              <w:t>SPIDER</w:t>
            </w:r>
          </w:p>
          <w:p w14:paraId="42D70CC0" w14:textId="77777777" w:rsidR="000A6881" w:rsidRPr="009C6BC1" w:rsidRDefault="000A6881" w:rsidP="007C3988">
            <w:pPr>
              <w:rPr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D5DCE4" w:themeFill="text2" w:themeFillTint="33"/>
          </w:tcPr>
          <w:p w14:paraId="504D18FA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90E1405" w14:textId="77777777" w:rsidTr="00BB54CF">
        <w:tc>
          <w:tcPr>
            <w:tcW w:w="4390" w:type="dxa"/>
          </w:tcPr>
          <w:p w14:paraId="4C09A792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Sample</w:t>
            </w:r>
          </w:p>
        </w:tc>
        <w:tc>
          <w:tcPr>
            <w:tcW w:w="4961" w:type="dxa"/>
          </w:tcPr>
          <w:p w14:paraId="525049A1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2AC6F7B" w14:textId="77777777" w:rsidTr="00BB54CF">
        <w:tc>
          <w:tcPr>
            <w:tcW w:w="4390" w:type="dxa"/>
          </w:tcPr>
          <w:p w14:paraId="7C22C12E" w14:textId="3421B688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Phenomenon of Interest (what was measured?)</w:t>
            </w:r>
          </w:p>
        </w:tc>
        <w:tc>
          <w:tcPr>
            <w:tcW w:w="4961" w:type="dxa"/>
          </w:tcPr>
          <w:p w14:paraId="46997A45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4367F07F" w14:textId="77777777" w:rsidTr="00BB54CF">
        <w:tc>
          <w:tcPr>
            <w:tcW w:w="4390" w:type="dxa"/>
          </w:tcPr>
          <w:p w14:paraId="2C3D8293" w14:textId="0C644A5B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Design (how was it measured?)</w:t>
            </w:r>
          </w:p>
        </w:tc>
        <w:tc>
          <w:tcPr>
            <w:tcW w:w="4961" w:type="dxa"/>
          </w:tcPr>
          <w:p w14:paraId="6CEB4C86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132E7E78" w14:textId="77777777" w:rsidTr="00BB54CF">
        <w:tc>
          <w:tcPr>
            <w:tcW w:w="4390" w:type="dxa"/>
          </w:tcPr>
          <w:p w14:paraId="058219FF" w14:textId="1B30A18E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Evaluation (outcomes)</w:t>
            </w:r>
          </w:p>
        </w:tc>
        <w:tc>
          <w:tcPr>
            <w:tcW w:w="4961" w:type="dxa"/>
          </w:tcPr>
          <w:p w14:paraId="45BA4D8E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70A42896" w14:textId="77777777" w:rsidTr="00BB54CF">
        <w:tc>
          <w:tcPr>
            <w:tcW w:w="4390" w:type="dxa"/>
          </w:tcPr>
          <w:p w14:paraId="79B66B2D" w14:textId="77777777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Research type (qual/quant/mixed)</w:t>
            </w:r>
          </w:p>
        </w:tc>
        <w:tc>
          <w:tcPr>
            <w:tcW w:w="4961" w:type="dxa"/>
          </w:tcPr>
          <w:p w14:paraId="226256B8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72585240" w14:textId="77777777" w:rsidTr="00BB54CF">
        <w:trPr>
          <w:trHeight w:val="644"/>
        </w:trPr>
        <w:tc>
          <w:tcPr>
            <w:tcW w:w="4390" w:type="dxa"/>
            <w:shd w:val="clear" w:color="auto" w:fill="D5DCE4" w:themeFill="text2" w:themeFillTint="33"/>
          </w:tcPr>
          <w:p w14:paraId="64B5F9ED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</w:p>
          <w:p w14:paraId="3441E79E" w14:textId="1F6DF6B2" w:rsidR="000A6881" w:rsidRPr="009C6BC1" w:rsidRDefault="000A6881" w:rsidP="007C3988">
            <w:pPr>
              <w:rPr>
                <w:b/>
                <w:sz w:val="24"/>
                <w:szCs w:val="24"/>
              </w:rPr>
            </w:pPr>
            <w:r w:rsidRPr="009C6BC1">
              <w:rPr>
                <w:b/>
                <w:sz w:val="24"/>
                <w:szCs w:val="24"/>
              </w:rPr>
              <w:t>DETAILED METHODOLOGICAL INFORMATION</w:t>
            </w:r>
          </w:p>
          <w:p w14:paraId="5F5F6F2A" w14:textId="77777777" w:rsidR="000A6881" w:rsidRPr="009C6BC1" w:rsidRDefault="000A6881" w:rsidP="007C3988">
            <w:pPr>
              <w:rPr>
                <w:b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D5DCE4" w:themeFill="text2" w:themeFillTint="33"/>
          </w:tcPr>
          <w:p w14:paraId="20619ABC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52DA5BF2" w14:textId="77777777" w:rsidTr="00BB54CF">
        <w:tc>
          <w:tcPr>
            <w:tcW w:w="4390" w:type="dxa"/>
          </w:tcPr>
          <w:p w14:paraId="0DF64390" w14:textId="2A974982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Theoretical position (inductive/deductive/narrative-evolving)</w:t>
            </w:r>
          </w:p>
        </w:tc>
        <w:tc>
          <w:tcPr>
            <w:tcW w:w="4961" w:type="dxa"/>
          </w:tcPr>
          <w:p w14:paraId="133A1585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DBF12E5" w14:textId="77777777" w:rsidTr="00BB54CF">
        <w:tc>
          <w:tcPr>
            <w:tcW w:w="4390" w:type="dxa"/>
          </w:tcPr>
          <w:p w14:paraId="05597E44" w14:textId="005BC755" w:rsidR="000A6881" w:rsidRPr="009C6BC1" w:rsidRDefault="000A6881" w:rsidP="00994B04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Type of outcome observed</w:t>
            </w:r>
          </w:p>
          <w:p w14:paraId="13A14017" w14:textId="3DC42CC4" w:rsidR="000A6881" w:rsidRPr="009C6BC1" w:rsidRDefault="000A6881" w:rsidP="00994B04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(i.e. continuous such as sleep, or binary "events" such as vocalisations, awakenings).</w:t>
            </w:r>
          </w:p>
        </w:tc>
        <w:tc>
          <w:tcPr>
            <w:tcW w:w="4961" w:type="dxa"/>
          </w:tcPr>
          <w:p w14:paraId="269C5E3F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78A90690" w14:textId="77777777" w:rsidTr="00BB54CF">
        <w:tc>
          <w:tcPr>
            <w:tcW w:w="4390" w:type="dxa"/>
          </w:tcPr>
          <w:p w14:paraId="425E3913" w14:textId="22B1FC5B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Mode of data management</w:t>
            </w:r>
          </w:p>
        </w:tc>
        <w:tc>
          <w:tcPr>
            <w:tcW w:w="4961" w:type="dxa"/>
          </w:tcPr>
          <w:p w14:paraId="33C84E97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3E367A00" w14:textId="77777777" w:rsidTr="00BB54CF">
        <w:tc>
          <w:tcPr>
            <w:tcW w:w="4390" w:type="dxa"/>
          </w:tcPr>
          <w:p w14:paraId="14CC3F50" w14:textId="2839F9D5" w:rsidR="000A6881" w:rsidRPr="009C6BC1" w:rsidRDefault="000A6881" w:rsidP="007C3988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Editing</w:t>
            </w:r>
            <w:r w:rsidR="00C53BD9">
              <w:rPr>
                <w:sz w:val="24"/>
                <w:szCs w:val="24"/>
              </w:rPr>
              <w:t>/cleaning</w:t>
            </w:r>
            <w:r w:rsidRPr="009C6BC1">
              <w:rPr>
                <w:sz w:val="24"/>
                <w:szCs w:val="24"/>
              </w:rPr>
              <w:t xml:space="preserve"> of data</w:t>
            </w:r>
          </w:p>
        </w:tc>
        <w:tc>
          <w:tcPr>
            <w:tcW w:w="4961" w:type="dxa"/>
          </w:tcPr>
          <w:p w14:paraId="4EEB6252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7F6F23B" w14:textId="77777777" w:rsidTr="00BB54CF">
        <w:tc>
          <w:tcPr>
            <w:tcW w:w="4390" w:type="dxa"/>
          </w:tcPr>
          <w:p w14:paraId="369B63E9" w14:textId="1C7676CD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Use of pre-established coding scheme or codes derived from the data?</w:t>
            </w:r>
          </w:p>
        </w:tc>
        <w:tc>
          <w:tcPr>
            <w:tcW w:w="4961" w:type="dxa"/>
          </w:tcPr>
          <w:p w14:paraId="22C16C73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4E23A02C" w14:textId="77777777" w:rsidTr="00BB54CF">
        <w:tc>
          <w:tcPr>
            <w:tcW w:w="4390" w:type="dxa"/>
          </w:tcPr>
          <w:p w14:paraId="12D2E081" w14:textId="3003AF95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Coding software used</w:t>
            </w:r>
          </w:p>
        </w:tc>
        <w:tc>
          <w:tcPr>
            <w:tcW w:w="4961" w:type="dxa"/>
          </w:tcPr>
          <w:p w14:paraId="4F4F8D91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58997752" w14:textId="77777777" w:rsidTr="00BB54CF">
        <w:tc>
          <w:tcPr>
            <w:tcW w:w="4390" w:type="dxa"/>
          </w:tcPr>
          <w:p w14:paraId="121BABBF" w14:textId="68052021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Is coding microanalytic or macroanalytic</w:t>
            </w:r>
          </w:p>
        </w:tc>
        <w:tc>
          <w:tcPr>
            <w:tcW w:w="4961" w:type="dxa"/>
          </w:tcPr>
          <w:p w14:paraId="60721FF3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1CF19B1F" w14:textId="77777777" w:rsidTr="00BB54CF">
        <w:tc>
          <w:tcPr>
            <w:tcW w:w="4390" w:type="dxa"/>
          </w:tcPr>
          <w:p w14:paraId="366131D4" w14:textId="0AAC8EC0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Analytic plan</w:t>
            </w:r>
          </w:p>
        </w:tc>
        <w:tc>
          <w:tcPr>
            <w:tcW w:w="4961" w:type="dxa"/>
          </w:tcPr>
          <w:p w14:paraId="032CBF28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0E8FEE79" w14:textId="77777777" w:rsidTr="00BB54CF">
        <w:tc>
          <w:tcPr>
            <w:tcW w:w="4390" w:type="dxa"/>
          </w:tcPr>
          <w:p w14:paraId="20F8E10A" w14:textId="729443F3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Explanation of findings</w:t>
            </w:r>
          </w:p>
        </w:tc>
        <w:tc>
          <w:tcPr>
            <w:tcW w:w="4961" w:type="dxa"/>
          </w:tcPr>
          <w:p w14:paraId="6F20F83C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  <w:tr w:rsidR="000A6881" w:rsidRPr="009C6BC1" w14:paraId="29912898" w14:textId="77777777" w:rsidTr="00BB54CF">
        <w:tc>
          <w:tcPr>
            <w:tcW w:w="4390" w:type="dxa"/>
          </w:tcPr>
          <w:p w14:paraId="4654FD47" w14:textId="43D5A049" w:rsidR="000A6881" w:rsidRPr="009C6BC1" w:rsidRDefault="000A6881" w:rsidP="002F7F2F">
            <w:pPr>
              <w:rPr>
                <w:sz w:val="24"/>
                <w:szCs w:val="24"/>
              </w:rPr>
            </w:pPr>
            <w:r w:rsidRPr="009C6BC1">
              <w:rPr>
                <w:sz w:val="24"/>
                <w:szCs w:val="24"/>
              </w:rPr>
              <w:t>Ethical considerations</w:t>
            </w:r>
          </w:p>
        </w:tc>
        <w:tc>
          <w:tcPr>
            <w:tcW w:w="4961" w:type="dxa"/>
          </w:tcPr>
          <w:p w14:paraId="1D01E69C" w14:textId="77777777" w:rsidR="000A6881" w:rsidRPr="009C6BC1" w:rsidRDefault="000A6881" w:rsidP="00477DA1">
            <w:pPr>
              <w:jc w:val="both"/>
              <w:rPr>
                <w:sz w:val="24"/>
                <w:szCs w:val="24"/>
              </w:rPr>
            </w:pPr>
          </w:p>
        </w:tc>
      </w:tr>
    </w:tbl>
    <w:p w14:paraId="17D4D077" w14:textId="77777777" w:rsidR="00A82EF0" w:rsidRPr="009C6BC1" w:rsidRDefault="00A82EF0" w:rsidP="00A82EF0">
      <w:pPr>
        <w:rPr>
          <w:color w:val="FF0000"/>
          <w:sz w:val="24"/>
          <w:szCs w:val="24"/>
        </w:rPr>
      </w:pPr>
    </w:p>
    <w:p w14:paraId="6AFD7359" w14:textId="77777777" w:rsidR="00F607D9" w:rsidRPr="009C6BC1" w:rsidRDefault="00F607D9">
      <w:pPr>
        <w:rPr>
          <w:sz w:val="24"/>
          <w:szCs w:val="24"/>
        </w:rPr>
      </w:pPr>
    </w:p>
    <w:sectPr w:rsidR="00F607D9" w:rsidRPr="009C6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EF0"/>
    <w:rsid w:val="0005795F"/>
    <w:rsid w:val="00076BA4"/>
    <w:rsid w:val="00086CAC"/>
    <w:rsid w:val="000A3370"/>
    <w:rsid w:val="000A6881"/>
    <w:rsid w:val="000B29EB"/>
    <w:rsid w:val="00100952"/>
    <w:rsid w:val="00104B94"/>
    <w:rsid w:val="00107F5D"/>
    <w:rsid w:val="00133825"/>
    <w:rsid w:val="00186474"/>
    <w:rsid w:val="001A5DAA"/>
    <w:rsid w:val="00293F57"/>
    <w:rsid w:val="00296322"/>
    <w:rsid w:val="002F7F2F"/>
    <w:rsid w:val="00320728"/>
    <w:rsid w:val="00362B08"/>
    <w:rsid w:val="0038438E"/>
    <w:rsid w:val="003B79D1"/>
    <w:rsid w:val="003D2B0E"/>
    <w:rsid w:val="003E2DD5"/>
    <w:rsid w:val="003F082A"/>
    <w:rsid w:val="003F4C5D"/>
    <w:rsid w:val="003F6A23"/>
    <w:rsid w:val="0043102F"/>
    <w:rsid w:val="00455604"/>
    <w:rsid w:val="004639ED"/>
    <w:rsid w:val="00477DA1"/>
    <w:rsid w:val="004B476F"/>
    <w:rsid w:val="004B5E4E"/>
    <w:rsid w:val="004E0EC2"/>
    <w:rsid w:val="004E7132"/>
    <w:rsid w:val="005027FE"/>
    <w:rsid w:val="0051184F"/>
    <w:rsid w:val="00541C2B"/>
    <w:rsid w:val="00541D49"/>
    <w:rsid w:val="005506ED"/>
    <w:rsid w:val="00565EF0"/>
    <w:rsid w:val="0057202D"/>
    <w:rsid w:val="005824DE"/>
    <w:rsid w:val="005A2891"/>
    <w:rsid w:val="005C418A"/>
    <w:rsid w:val="005D13B0"/>
    <w:rsid w:val="00666CB0"/>
    <w:rsid w:val="006A772C"/>
    <w:rsid w:val="006B6408"/>
    <w:rsid w:val="006C7083"/>
    <w:rsid w:val="007275C9"/>
    <w:rsid w:val="007A0F18"/>
    <w:rsid w:val="007D4356"/>
    <w:rsid w:val="007F08C6"/>
    <w:rsid w:val="007F1A0B"/>
    <w:rsid w:val="00820B07"/>
    <w:rsid w:val="00855BF0"/>
    <w:rsid w:val="008E3809"/>
    <w:rsid w:val="00945E34"/>
    <w:rsid w:val="00994B04"/>
    <w:rsid w:val="009A1C33"/>
    <w:rsid w:val="009C6BC1"/>
    <w:rsid w:val="00A6331D"/>
    <w:rsid w:val="00A82EF0"/>
    <w:rsid w:val="00A8396E"/>
    <w:rsid w:val="00B04A46"/>
    <w:rsid w:val="00B6072E"/>
    <w:rsid w:val="00B77848"/>
    <w:rsid w:val="00B80F53"/>
    <w:rsid w:val="00B940B8"/>
    <w:rsid w:val="00BA4224"/>
    <w:rsid w:val="00BB3B26"/>
    <w:rsid w:val="00BB54CF"/>
    <w:rsid w:val="00BE3E2E"/>
    <w:rsid w:val="00C06E1F"/>
    <w:rsid w:val="00C14EC1"/>
    <w:rsid w:val="00C155F5"/>
    <w:rsid w:val="00C53BD9"/>
    <w:rsid w:val="00C55ABC"/>
    <w:rsid w:val="00C63537"/>
    <w:rsid w:val="00C66F25"/>
    <w:rsid w:val="00C74697"/>
    <w:rsid w:val="00C76DB0"/>
    <w:rsid w:val="00CD676D"/>
    <w:rsid w:val="00D24376"/>
    <w:rsid w:val="00D41C57"/>
    <w:rsid w:val="00D50E8D"/>
    <w:rsid w:val="00D62EA1"/>
    <w:rsid w:val="00E05301"/>
    <w:rsid w:val="00E21DCB"/>
    <w:rsid w:val="00E62DB2"/>
    <w:rsid w:val="00E86283"/>
    <w:rsid w:val="00EA6D16"/>
    <w:rsid w:val="00F12EBF"/>
    <w:rsid w:val="00F52E35"/>
    <w:rsid w:val="00F607D9"/>
    <w:rsid w:val="00F65745"/>
    <w:rsid w:val="00FC2012"/>
    <w:rsid w:val="00FC7280"/>
    <w:rsid w:val="00FD4A50"/>
    <w:rsid w:val="00FD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2DE36"/>
  <w15:chartTrackingRefBased/>
  <w15:docId w15:val="{5503DF72-1FA6-4042-985B-7B6A64BA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EF0"/>
  </w:style>
  <w:style w:type="paragraph" w:styleId="Heading1">
    <w:name w:val="heading 1"/>
    <w:basedOn w:val="Normal"/>
    <w:next w:val="Normal"/>
    <w:link w:val="Heading1Char"/>
    <w:uiPriority w:val="9"/>
    <w:qFormat/>
    <w:rsid w:val="00FC72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E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2E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82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95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72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xley</dc:creator>
  <cp:keywords/>
  <dc:description/>
  <cp:lastModifiedBy>BALL, HELEN L.</cp:lastModifiedBy>
  <cp:revision>2</cp:revision>
  <dcterms:created xsi:type="dcterms:W3CDTF">2022-07-21T15:21:00Z</dcterms:created>
  <dcterms:modified xsi:type="dcterms:W3CDTF">2022-07-21T15:21:00Z</dcterms:modified>
</cp:coreProperties>
</file>